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5FB9B6" w14:textId="77777777" w:rsidR="00577CA8" w:rsidRDefault="00577CA8" w:rsidP="00577CA8">
      <w:pPr>
        <w:spacing w:after="0" w:line="480" w:lineRule="auto"/>
        <w:rPr>
          <w:rFonts w:ascii="Times New Roman" w:hAnsi="Times New Roman" w:cs="Times New Roman"/>
          <w:sz w:val="21"/>
          <w:szCs w:val="21"/>
        </w:rPr>
      </w:pPr>
      <w:r w:rsidRPr="00CF4F23">
        <w:rPr>
          <w:rFonts w:ascii="Times New Roman" w:hAnsi="Times New Roman" w:cs="Times New Roman" w:hint="eastAsia"/>
          <w:sz w:val="21"/>
          <w:szCs w:val="21"/>
        </w:rPr>
        <w:t>Table S1: Summary descriptives table by groups of 28day in-ICU mortality rate</w:t>
      </w:r>
    </w:p>
    <w:tbl>
      <w:tblPr>
        <w:tblStyle w:val="Table"/>
        <w:tblW w:w="11420" w:type="dxa"/>
        <w:jc w:val="center"/>
        <w:tblLayout w:type="fixed"/>
        <w:tblLook w:val="0420" w:firstRow="1" w:lastRow="0" w:firstColumn="0" w:lastColumn="0" w:noHBand="0" w:noVBand="1"/>
      </w:tblPr>
      <w:tblGrid>
        <w:gridCol w:w="1505"/>
        <w:gridCol w:w="2956"/>
        <w:gridCol w:w="2956"/>
        <w:gridCol w:w="2956"/>
        <w:gridCol w:w="1047"/>
      </w:tblGrid>
      <w:tr w:rsidR="00577CA8" w:rsidRPr="0083401D" w14:paraId="012B4DB2" w14:textId="77777777" w:rsidTr="005942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0"/>
          <w:tblHeader/>
          <w:jc w:val="center"/>
        </w:trPr>
        <w:tc>
          <w:tcPr>
            <w:tcW w:w="1505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45375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56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28F43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956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EDC6C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S</w:t>
            </w:r>
            <w:r w:rsidRPr="0083401D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urvivor</w:t>
            </w:r>
          </w:p>
        </w:tc>
        <w:tc>
          <w:tcPr>
            <w:tcW w:w="2956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B0854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No-</w:t>
            </w:r>
            <w:r w:rsidRPr="0083401D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survivor</w:t>
            </w:r>
          </w:p>
        </w:tc>
        <w:tc>
          <w:tcPr>
            <w:tcW w:w="1047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B6A57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83401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P-value</w:t>
            </w:r>
          </w:p>
        </w:tc>
      </w:tr>
      <w:tr w:rsidR="00577CA8" w:rsidRPr="0083401D" w14:paraId="2AECDEB8" w14:textId="77777777" w:rsidTr="005942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2"/>
          <w:tblHeader/>
          <w:jc w:val="center"/>
        </w:trPr>
        <w:tc>
          <w:tcPr>
            <w:tcW w:w="1505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06114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5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93E0B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N=1224</w:t>
            </w:r>
          </w:p>
        </w:tc>
        <w:tc>
          <w:tcPr>
            <w:tcW w:w="295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E0217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N=932</w:t>
            </w:r>
          </w:p>
        </w:tc>
        <w:tc>
          <w:tcPr>
            <w:tcW w:w="295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2FAE1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N=292</w:t>
            </w:r>
          </w:p>
        </w:tc>
        <w:tc>
          <w:tcPr>
            <w:tcW w:w="1047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F715D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CA8" w:rsidRPr="0083401D" w14:paraId="3939EE6C" w14:textId="77777777" w:rsidTr="00594260">
        <w:trPr>
          <w:trHeight w:val="460"/>
          <w:jc w:val="center"/>
        </w:trPr>
        <w:tc>
          <w:tcPr>
            <w:tcW w:w="1505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8FBD4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NRI</w:t>
            </w:r>
          </w:p>
        </w:tc>
        <w:tc>
          <w:tcPr>
            <w:tcW w:w="2956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1DCB1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6.4[80.4;92.3]</w:t>
            </w:r>
          </w:p>
        </w:tc>
        <w:tc>
          <w:tcPr>
            <w:tcW w:w="2956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C429F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7.9[81.9;93.8]</w:t>
            </w:r>
          </w:p>
        </w:tc>
        <w:tc>
          <w:tcPr>
            <w:tcW w:w="2956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4C32C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4.9[77.6;89.3]</w:t>
            </w:r>
          </w:p>
        </w:tc>
        <w:tc>
          <w:tcPr>
            <w:tcW w:w="1047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0611A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577CA8" w:rsidRPr="0083401D" w14:paraId="2B661ECD" w14:textId="77777777" w:rsidTr="00594260">
        <w:trPr>
          <w:trHeight w:val="48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C861D" w14:textId="77777777" w:rsidR="00577CA8" w:rsidRPr="00AC6902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AC690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NRI</w:t>
            </w:r>
            <w:r w:rsidRPr="00AC6902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AC690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roup: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2016C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D3B84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10207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7C6E6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577CA8" w:rsidRPr="0083401D" w14:paraId="4387C5EC" w14:textId="77777777" w:rsidTr="00594260">
        <w:trPr>
          <w:trHeight w:val="48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86FA0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hAnsi="Times New Roman" w:cs="Times New Roman"/>
                <w:sz w:val="21"/>
                <w:szCs w:val="21"/>
              </w:rPr>
              <w:t>Nor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83401D">
              <w:rPr>
                <w:rFonts w:ascii="Times New Roman" w:hAnsi="Times New Roman" w:cs="Times New Roman"/>
                <w:sz w:val="21"/>
                <w:szCs w:val="21"/>
              </w:rPr>
              <w:t>isk</w:t>
            </w:r>
            <w:proofErr w:type="spellEnd"/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EF5BC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1(12.3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6185E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2(14.2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1BDA5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(6.51%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52135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CA8" w:rsidRPr="0083401D" w14:paraId="39C74E30" w14:textId="77777777" w:rsidTr="00594260">
        <w:trPr>
          <w:trHeight w:val="48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0B624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83401D">
              <w:rPr>
                <w:rFonts w:ascii="Times New Roman" w:hAnsi="Times New Roman" w:cs="Times New Roman"/>
                <w:sz w:val="21"/>
                <w:szCs w:val="21"/>
              </w:rPr>
              <w:t>risk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860E3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4(15.8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9CE30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0(18.2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7EC97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4(8.22%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C3EEF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CA8" w:rsidRPr="0083401D" w14:paraId="1E78E89D" w14:textId="77777777" w:rsidTr="00594260">
        <w:trPr>
          <w:trHeight w:val="490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F488D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hAnsi="Times New Roman" w:cs="Times New Roman"/>
                <w:sz w:val="21"/>
                <w:szCs w:val="21"/>
              </w:rPr>
              <w:t>Moderate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83401D">
              <w:rPr>
                <w:rFonts w:ascii="Times New Roman" w:hAnsi="Times New Roman" w:cs="Times New Roman"/>
                <w:sz w:val="21"/>
                <w:szCs w:val="21"/>
              </w:rPr>
              <w:t>risk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F1D25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97(40.6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DD8B4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67(39.4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F3714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0(44.5%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0AAE5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CA8" w:rsidRPr="0083401D" w14:paraId="52B66199" w14:textId="77777777" w:rsidTr="00594260">
        <w:trPr>
          <w:trHeight w:val="48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090AD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hAnsi="Times New Roman" w:cs="Times New Roman"/>
                <w:sz w:val="21"/>
                <w:szCs w:val="21"/>
              </w:rPr>
              <w:t>High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83401D">
              <w:rPr>
                <w:rFonts w:ascii="Times New Roman" w:hAnsi="Times New Roman" w:cs="Times New Roman"/>
                <w:sz w:val="21"/>
                <w:szCs w:val="21"/>
              </w:rPr>
              <w:t>risk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AF4D2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82(31.2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EEA10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63(28.2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6567A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9(40.8%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09163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CA8" w:rsidRPr="0083401D" w14:paraId="0F3F8267" w14:textId="77777777" w:rsidTr="00594260">
        <w:trPr>
          <w:trHeight w:val="45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B143B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3F99E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7.0[55.0;79.0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C0899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6.0[53.8;78.0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2CC7D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1.5[60.0;82.0]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BE1BA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577CA8" w:rsidRPr="0083401D" w14:paraId="56C00136" w14:textId="77777777" w:rsidTr="00594260">
        <w:trPr>
          <w:trHeight w:val="48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A5721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ender: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D38D1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9B418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ED476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9813D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32</w:t>
            </w:r>
          </w:p>
        </w:tc>
      </w:tr>
      <w:tr w:rsidR="00577CA8" w:rsidRPr="0083401D" w14:paraId="49423CAB" w14:textId="77777777" w:rsidTr="00594260">
        <w:trPr>
          <w:trHeight w:val="48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B5ECB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053FC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61(37.7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2B3E6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35(35.9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C7817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6(43.2%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7D5CF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CA8" w:rsidRPr="0083401D" w14:paraId="41DFA246" w14:textId="77777777" w:rsidTr="00594260">
        <w:trPr>
          <w:trHeight w:val="490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E3721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599A5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63(62.3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432AC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97(64.1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8C141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6(56.8%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AD379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CA8" w:rsidRPr="0083401D" w14:paraId="155A6D17" w14:textId="77777777" w:rsidTr="00594260">
        <w:trPr>
          <w:trHeight w:val="48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11EB0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ace: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315D0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89829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267AA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FA786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210</w:t>
            </w:r>
          </w:p>
        </w:tc>
      </w:tr>
      <w:tr w:rsidR="00577CA8" w:rsidRPr="0083401D" w14:paraId="016FFAA5" w14:textId="77777777" w:rsidTr="00594260">
        <w:trPr>
          <w:trHeight w:val="48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7C1AE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DFE23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25(42.9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B5AF6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90(41.8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D4578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5(46.2%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EC59E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CA8" w:rsidRPr="0083401D" w14:paraId="26BF6838" w14:textId="77777777" w:rsidTr="00594260">
        <w:trPr>
          <w:trHeight w:val="48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F40EB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A3AF5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99(57.1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4A82A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42(58.2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420F6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7(53.8%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13EB5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CA8" w:rsidRPr="0083401D" w14:paraId="74E2ADC4" w14:textId="77777777" w:rsidTr="00594260">
        <w:trPr>
          <w:trHeight w:val="48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DE43E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Weight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9E554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0.0[68.1;94.9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FBA4D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0.5[69.0;96.0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B26AA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7.8[67.2;92.0]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729FC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22</w:t>
            </w:r>
          </w:p>
        </w:tc>
      </w:tr>
      <w:tr w:rsidR="00577CA8" w:rsidRPr="0083401D" w14:paraId="153A1550" w14:textId="77777777" w:rsidTr="00594260">
        <w:trPr>
          <w:trHeight w:val="490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136E8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eight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4421D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0[163;178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93897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3[163;178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CBB9D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8[163;178]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6702B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12</w:t>
            </w:r>
          </w:p>
        </w:tc>
      </w:tr>
      <w:tr w:rsidR="00577CA8" w:rsidRPr="0083401D" w14:paraId="6CAA0C89" w14:textId="77777777" w:rsidTr="00594260">
        <w:trPr>
          <w:trHeight w:val="48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062EB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FCECD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7.3[24.0;31.9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D6B02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7.6[24.1;31.9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F1213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6.8[23.6;31.8]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567C0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151</w:t>
            </w:r>
          </w:p>
        </w:tc>
      </w:tr>
      <w:tr w:rsidR="00577CA8" w:rsidRPr="0083401D" w14:paraId="459A24E1" w14:textId="77777777" w:rsidTr="00594260">
        <w:trPr>
          <w:trHeight w:val="45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FD12A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ypertension: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81997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A8DD2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F9492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37271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172</w:t>
            </w:r>
          </w:p>
        </w:tc>
      </w:tr>
      <w:tr w:rsidR="00577CA8" w:rsidRPr="0083401D" w14:paraId="7986E3A0" w14:textId="77777777" w:rsidTr="00594260">
        <w:trPr>
          <w:trHeight w:val="460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59EAF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57C56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68(54.6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FC422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98(53.4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444D6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0(58.2%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1A295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CA8" w:rsidRPr="0083401D" w14:paraId="5CA51BEC" w14:textId="77777777" w:rsidTr="00594260">
        <w:trPr>
          <w:trHeight w:val="45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7657D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D49B2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56(45.4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110FA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34(46.6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4FC18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2(41.8%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8042D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CA8" w:rsidRPr="0083401D" w14:paraId="3A5AAD27" w14:textId="77777777" w:rsidTr="00594260">
        <w:trPr>
          <w:trHeight w:val="48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D03F3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KI: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D6B99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5C31F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B3D86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41F8A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577CA8" w:rsidRPr="0083401D" w14:paraId="28B56D17" w14:textId="77777777" w:rsidTr="00594260">
        <w:trPr>
          <w:trHeight w:val="48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1779A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61EE6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70(54.7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C09C3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47(58.7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F5E20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3(42.1%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AB4C3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CA8" w:rsidRPr="0083401D" w14:paraId="5BFEEB77" w14:textId="77777777" w:rsidTr="00594260">
        <w:trPr>
          <w:trHeight w:val="490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6D370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A3F7D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54(45.3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2630C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85(41.3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E8586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9(57.9%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52810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CA8" w:rsidRPr="0083401D" w14:paraId="10D4444B" w14:textId="77777777" w:rsidTr="00594260">
        <w:trPr>
          <w:trHeight w:val="48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C2598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KD: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B319A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AC4AD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7F1A0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D3341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577CA8" w:rsidRPr="0083401D" w14:paraId="377B4F93" w14:textId="77777777" w:rsidTr="00594260">
        <w:trPr>
          <w:trHeight w:val="490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CB881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>No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EFCBD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04(82.0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2AA43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84(84.1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AB0BF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20(75.3%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B5226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CA8" w:rsidRPr="0083401D" w14:paraId="559CA8EC" w14:textId="77777777" w:rsidTr="00594260">
        <w:trPr>
          <w:trHeight w:val="48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89718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91B48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20(18.0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86F67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8(15.9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67883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2(24.7%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A3F57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CA8" w:rsidRPr="0083401D" w14:paraId="68972392" w14:textId="77777777" w:rsidTr="00594260">
        <w:trPr>
          <w:trHeight w:val="48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9480A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iabetes: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D9BD8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0A32E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10343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6FC3B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85</w:t>
            </w:r>
          </w:p>
        </w:tc>
      </w:tr>
      <w:tr w:rsidR="00577CA8" w:rsidRPr="0083401D" w14:paraId="6737D8FE" w14:textId="77777777" w:rsidTr="00594260">
        <w:trPr>
          <w:trHeight w:val="48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C8477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27656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53(69.7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2A86B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51(69.8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3EF5B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2(69.2%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251C6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CA8" w:rsidRPr="0083401D" w14:paraId="6E037838" w14:textId="77777777" w:rsidTr="00594260">
        <w:trPr>
          <w:trHeight w:val="48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C6DB9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A5029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71(30.3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21BB1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81(30.2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D5D99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0(30.8%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C79A5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CA8" w:rsidRPr="0083401D" w14:paraId="7EECF003" w14:textId="77777777" w:rsidTr="00594260">
        <w:trPr>
          <w:trHeight w:val="48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7EEE9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F: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53025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4CA92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BEF52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9040C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17</w:t>
            </w:r>
          </w:p>
        </w:tc>
      </w:tr>
      <w:tr w:rsidR="00577CA8" w:rsidRPr="0083401D" w14:paraId="4EC147A3" w14:textId="77777777" w:rsidTr="00594260">
        <w:trPr>
          <w:trHeight w:val="490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09102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7E58D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82(72.1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E144F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88(73.8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DFC7C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4(66.4%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BD61A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CA8" w:rsidRPr="0083401D" w14:paraId="176A05A8" w14:textId="77777777" w:rsidTr="00594260">
        <w:trPr>
          <w:trHeight w:val="48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607C9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5A679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42(27.9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064D7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44(26.2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99A18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8(33.6%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96CA7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CA8" w:rsidRPr="0083401D" w14:paraId="5E70EBB8" w14:textId="77777777" w:rsidTr="00594260">
        <w:trPr>
          <w:trHeight w:val="48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7C057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OPD: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AC04A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FCC4B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D4B5E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0FAC4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26</w:t>
            </w:r>
          </w:p>
        </w:tc>
      </w:tr>
      <w:tr w:rsidR="00577CA8" w:rsidRPr="0083401D" w14:paraId="46AB4BC2" w14:textId="77777777" w:rsidTr="00594260">
        <w:trPr>
          <w:trHeight w:val="48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FECBA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97136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22(83.5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9160F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91(84.9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01770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31(79.1%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0034B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CA8" w:rsidRPr="0083401D" w14:paraId="0583A590" w14:textId="77777777" w:rsidTr="00594260">
        <w:trPr>
          <w:trHeight w:val="48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62074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7C6DA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2(16.5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46254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1(15.1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CEEC8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1(20.9%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14652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CA8" w:rsidRPr="0083401D" w14:paraId="7433BA0D" w14:textId="77777777" w:rsidTr="00594260">
        <w:trPr>
          <w:trHeight w:val="490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33CC3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OFA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EC834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.00[3.00;9.00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331AE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.00[3.00;8.00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5C24C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.00[4.00;10.0]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B882C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577CA8" w:rsidRPr="0083401D" w14:paraId="2AAD7B4E" w14:textId="77777777" w:rsidTr="00594260">
        <w:trPr>
          <w:trHeight w:val="48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57C28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PSII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8F90D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9.0[36.0;66.0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73E91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7.0[34.0;61.0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80829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8.0[43.8;78.2]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DCB50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577CA8" w:rsidRPr="0083401D" w14:paraId="16154EDE" w14:textId="77777777" w:rsidTr="00594260">
        <w:trPr>
          <w:trHeight w:val="48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01E80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APII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EF30F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0.0[31.0;51.0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F6922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8.5[29.0;49.0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0F95E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6.0[37.0;58.0]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B77F1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577CA8" w:rsidRPr="0083401D" w14:paraId="65FDB19C" w14:textId="77777777" w:rsidTr="00594260">
        <w:trPr>
          <w:trHeight w:val="48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F46EE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ASIS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0FFB7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6.0[31.0;42.0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ECE7E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6.0[30.0;42.0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4AEC2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9.0[32.0;45.0]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13367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577CA8" w:rsidRPr="0083401D" w14:paraId="73D745CC" w14:textId="77777777" w:rsidTr="00594260">
        <w:trPr>
          <w:trHeight w:val="48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39A8B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CS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CB46A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.0[11.0;15.0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23242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.0[11.0;15.0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EC919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.0[12.0;15.0]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5839F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91</w:t>
            </w:r>
          </w:p>
        </w:tc>
      </w:tr>
      <w:tr w:rsidR="00577CA8" w:rsidRPr="0083401D" w14:paraId="7E258C7E" w14:textId="77777777" w:rsidTr="00594260">
        <w:trPr>
          <w:trHeight w:val="48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D978D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R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BBA30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7.0[75.0;101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2A598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7.0[75.0;101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7901C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7.0[75.0;102]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05E7B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646</w:t>
            </w:r>
          </w:p>
        </w:tc>
      </w:tr>
      <w:tr w:rsidR="00577CA8" w:rsidRPr="0083401D" w14:paraId="226E602A" w14:textId="77777777" w:rsidTr="00594260">
        <w:trPr>
          <w:trHeight w:val="460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BA8B3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R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3964B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.0[16.0;22.0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9AF17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.0[15.0;22.0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BD41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.5[16.0;23.2]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F2D6B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22</w:t>
            </w:r>
          </w:p>
        </w:tc>
      </w:tr>
      <w:tr w:rsidR="00577CA8" w:rsidRPr="0083401D" w14:paraId="26AA13EA" w14:textId="77777777" w:rsidTr="00594260">
        <w:trPr>
          <w:trHeight w:val="45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BF7E8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BPS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27883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4[105;143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635E6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5[106;143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E7938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0[100;141]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D29D0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2</w:t>
            </w:r>
          </w:p>
        </w:tc>
      </w:tr>
      <w:tr w:rsidR="00577CA8" w:rsidRPr="0083401D" w14:paraId="7FB57485" w14:textId="77777777" w:rsidTr="00594260">
        <w:trPr>
          <w:trHeight w:val="460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ABB84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BPD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8AA0B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8.0[57.0;81.0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041D5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9.0[57.0;82.0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A806B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6.0[54.8;79.0]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D3C0D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26</w:t>
            </w:r>
          </w:p>
        </w:tc>
      </w:tr>
      <w:tr w:rsidR="00577CA8" w:rsidRPr="0083401D" w14:paraId="7B4419F8" w14:textId="77777777" w:rsidTr="00594260">
        <w:trPr>
          <w:trHeight w:val="45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3FC30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BPM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EB09B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2.0[70.0;95.0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9E4D5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3.0[71.0;95.0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C6D89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0.0[66.0;94.0]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2F66B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5</w:t>
            </w:r>
          </w:p>
        </w:tc>
      </w:tr>
      <w:tr w:rsidR="00577CA8" w:rsidRPr="0083401D" w14:paraId="49A451BC" w14:textId="77777777" w:rsidTr="00594260">
        <w:trPr>
          <w:trHeight w:val="45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53AA6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CT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7E060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3.5[28.7;38.2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79645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3.8[28.9;38.6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CB546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2.7[28.0;37.3]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320F7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50</w:t>
            </w:r>
          </w:p>
        </w:tc>
      </w:tr>
      <w:tr w:rsidR="00577CA8" w:rsidRPr="0083401D" w14:paraId="5558D138" w14:textId="77777777" w:rsidTr="00594260">
        <w:trPr>
          <w:trHeight w:val="460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0875E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b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5F479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.1[9.40;12.7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078D6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.2[9.50;12.9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86A07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.7[9.10;12.2]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888E6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3</w:t>
            </w:r>
          </w:p>
        </w:tc>
      </w:tr>
      <w:tr w:rsidR="00577CA8" w:rsidRPr="0083401D" w14:paraId="4961C419" w14:textId="77777777" w:rsidTr="00594260">
        <w:trPr>
          <w:trHeight w:val="45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F403D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LT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03768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2[137;255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A630D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2[138;252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6D480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8[131;265]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2DFD5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15</w:t>
            </w:r>
          </w:p>
        </w:tc>
      </w:tr>
      <w:tr w:rsidR="00577CA8" w:rsidRPr="0083401D" w14:paraId="6AF6371C" w14:textId="77777777" w:rsidTr="00594260">
        <w:trPr>
          <w:trHeight w:val="460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CC521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DW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358DB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.3[13.4;15.6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4A98B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.2[13.3;15.3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90732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.9[13.8;16.4]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5F0DD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577CA8" w:rsidRPr="0083401D" w14:paraId="6AFFBD6E" w14:textId="77777777" w:rsidTr="00594260">
        <w:trPr>
          <w:trHeight w:val="460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D0B70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>RBC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C6848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67[3.14;4.22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96C85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73[3.17;4.27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51D69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58[3.01;4.09]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5F89F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15</w:t>
            </w:r>
          </w:p>
        </w:tc>
      </w:tr>
      <w:tr w:rsidR="00577CA8" w:rsidRPr="0083401D" w14:paraId="7273CB18" w14:textId="77777777" w:rsidTr="00594260">
        <w:trPr>
          <w:trHeight w:val="45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324B6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WBC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44EC8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.3[8.88;16.2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F2173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.1[8.70;15.7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32DF6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.1[9.38;18.4]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739DE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2</w:t>
            </w:r>
          </w:p>
        </w:tc>
      </w:tr>
      <w:tr w:rsidR="00577CA8" w:rsidRPr="0083401D" w14:paraId="2516DCE5" w14:textId="77777777" w:rsidTr="00594260">
        <w:trPr>
          <w:trHeight w:val="460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34291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LB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D8F6A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10[2.70;3.50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3AE13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10[2.70;3.50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9DD35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90[2.50;3.20]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7E69D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577CA8" w:rsidRPr="0083401D" w14:paraId="275E8741" w14:textId="77777777" w:rsidTr="00594260">
        <w:trPr>
          <w:trHeight w:val="45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4F815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G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E34FE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.0[12.0;17.0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3B563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.0[12.0;17.0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26AE3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.0[13.0;19.0]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B4AB9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577CA8" w:rsidRPr="0083401D" w14:paraId="77149BF3" w14:textId="77777777" w:rsidTr="00594260">
        <w:trPr>
          <w:trHeight w:val="45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79F9A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lu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2D2BA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2[115;183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B061C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8[114;179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62029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5[117;197]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CA362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7</w:t>
            </w:r>
          </w:p>
        </w:tc>
      </w:tr>
      <w:tr w:rsidR="00577CA8" w:rsidRPr="0083401D" w14:paraId="121FCE76" w14:textId="77777777" w:rsidTr="00594260">
        <w:trPr>
          <w:trHeight w:val="460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F9FB4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K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EAD76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00[3.70;4.50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13F18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00[3.70;4.50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E2A2D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10[3.80;4.70]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4CB81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4</w:t>
            </w:r>
          </w:p>
        </w:tc>
      </w:tr>
      <w:tr w:rsidR="00577CA8" w:rsidRPr="0083401D" w14:paraId="53CA7E6A" w14:textId="77777777" w:rsidTr="00594260">
        <w:trPr>
          <w:trHeight w:val="45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039FD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D96CB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9[137;142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EDB91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9[137;142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9F9C7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9[136;143]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038A8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67</w:t>
            </w:r>
          </w:p>
        </w:tc>
      </w:tr>
      <w:tr w:rsidR="00577CA8" w:rsidRPr="0083401D" w14:paraId="2EA67D0D" w14:textId="77777777" w:rsidTr="00594260">
        <w:trPr>
          <w:trHeight w:val="460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08C3D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L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0D0F0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5[101;109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C3352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5[102;109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9AA1B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5[100;109]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F9511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62</w:t>
            </w:r>
          </w:p>
        </w:tc>
      </w:tr>
      <w:tr w:rsidR="00577CA8" w:rsidRPr="0083401D" w14:paraId="595C0CFC" w14:textId="77777777" w:rsidTr="00594260">
        <w:trPr>
          <w:trHeight w:val="45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82753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AC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97F8E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90[1.30;3.00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F53B7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90[1.30;2.90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B40F7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29[1.30;3.60]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80107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577CA8" w:rsidRPr="0083401D" w14:paraId="69A92C8C" w14:textId="77777777" w:rsidTr="00594260">
        <w:trPr>
          <w:trHeight w:val="45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AF62A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CO2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28233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0.0[34.0;46.0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9A94E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0.0[35.0;46.0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0F9D1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0.0[34.0;48.2]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C90BB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433</w:t>
            </w:r>
          </w:p>
        </w:tc>
      </w:tr>
      <w:tr w:rsidR="00577CA8" w:rsidRPr="0083401D" w14:paraId="618B4BF0" w14:textId="77777777" w:rsidTr="00594260">
        <w:trPr>
          <w:trHeight w:val="460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EF62A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O2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6740A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6[73.0;220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E61C0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1[78.0;224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8CC7B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8[62.0;203]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95A56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5</w:t>
            </w:r>
          </w:p>
        </w:tc>
      </w:tr>
      <w:tr w:rsidR="00577CA8" w:rsidRPr="0083401D" w14:paraId="7196E8DA" w14:textId="77777777" w:rsidTr="00594260">
        <w:trPr>
          <w:trHeight w:val="45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D26F5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INR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C46A5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30[1.10;1.50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EDFEA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20[1.10;1.50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0E1C9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32[1.20;1.70]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2A453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577CA8" w:rsidRPr="0083401D" w14:paraId="2ED19799" w14:textId="77777777" w:rsidTr="00594260">
        <w:trPr>
          <w:trHeight w:val="45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FF831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T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15986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.8[12.5;16.6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44ED6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.7[12.4;16.1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1239C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.9[12.8;18.6]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FF688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577CA8" w:rsidRPr="0083401D" w14:paraId="25505FA7" w14:textId="77777777" w:rsidTr="00594260">
        <w:trPr>
          <w:trHeight w:val="460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19A68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TT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D48BE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0.1[26.4;36.6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C8D5E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9.6[26.3;35.5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8422A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2.0[27.9;40.0]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F1835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577CA8" w:rsidRPr="0083401D" w14:paraId="0D544C9C" w14:textId="77777777" w:rsidTr="00594260">
        <w:trPr>
          <w:trHeight w:val="45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25E91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LT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28C70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4.0[19.0;72.0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25B2A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3.0[19.0;70.0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00FC1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6.0[20.0;91.0]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95379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203</w:t>
            </w:r>
          </w:p>
        </w:tc>
      </w:tr>
      <w:tr w:rsidR="00577CA8" w:rsidRPr="0083401D" w14:paraId="08ED4744" w14:textId="77777777" w:rsidTr="00594260">
        <w:trPr>
          <w:trHeight w:val="460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BB5B0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ST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629E8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9.0[28.0;116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2849F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7.0[27.0;105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68B59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7.0[30.9;164]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CA907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3</w:t>
            </w:r>
          </w:p>
        </w:tc>
      </w:tr>
      <w:tr w:rsidR="00577CA8" w:rsidRPr="0083401D" w14:paraId="16FA2637" w14:textId="77777777" w:rsidTr="00594260">
        <w:trPr>
          <w:trHeight w:val="45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3A764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B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956D4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60[0.40;1.10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5095C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60[0.40;1.10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5027C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60[0.40;1.30]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D36BF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305</w:t>
            </w:r>
          </w:p>
        </w:tc>
      </w:tr>
      <w:tr w:rsidR="00577CA8" w:rsidRPr="0083401D" w14:paraId="56DCCEB5" w14:textId="77777777" w:rsidTr="00594260">
        <w:trPr>
          <w:trHeight w:val="45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8C3F4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RE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2356B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0[0.80;1.50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8122E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0[0.80;1.40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E2D0E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20[0.80;1.90]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32A5B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577CA8" w:rsidRPr="0083401D" w14:paraId="6A14ED4B" w14:textId="77777777" w:rsidTr="00594260">
        <w:trPr>
          <w:trHeight w:val="45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2D3F0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URE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98464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.0[13.0;31.0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8C0E0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.0[13.0;28.0]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C3555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3.0[15.0;38.0]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6BD32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577CA8" w:rsidRPr="0083401D" w14:paraId="77E488B8" w14:textId="77777777" w:rsidTr="00594260">
        <w:trPr>
          <w:trHeight w:val="460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0570C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V: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84A6B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BA34B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44579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9E28A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164</w:t>
            </w:r>
          </w:p>
        </w:tc>
      </w:tr>
      <w:tr w:rsidR="00577CA8" w:rsidRPr="0083401D" w14:paraId="376E0CE1" w14:textId="77777777" w:rsidTr="00594260">
        <w:trPr>
          <w:trHeight w:val="45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DEAB7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2294C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44(19.9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73901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7(19.0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2A086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7(22.9%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50142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CA8" w:rsidRPr="0083401D" w14:paraId="18E1B9CD" w14:textId="77777777" w:rsidTr="00594260">
        <w:trPr>
          <w:trHeight w:val="460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0EDA8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9F850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80(80.1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7C3F7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55(81.0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5CFB2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25(77.1%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DA7F8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CA8" w:rsidRPr="0083401D" w14:paraId="04EB23FC" w14:textId="77777777" w:rsidTr="00594260">
        <w:trPr>
          <w:trHeight w:val="45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1A5BF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VP: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053AD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6CBAB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04553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051B3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71</w:t>
            </w:r>
          </w:p>
        </w:tc>
      </w:tr>
      <w:tr w:rsidR="00577CA8" w:rsidRPr="0083401D" w14:paraId="6C1443C6" w14:textId="77777777" w:rsidTr="00594260">
        <w:trPr>
          <w:trHeight w:val="45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039DC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8996C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49(28.5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27850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65(28.4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E51C1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4(28.8%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337E6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CA8" w:rsidRPr="0083401D" w14:paraId="20A813B8" w14:textId="77777777" w:rsidTr="00594260">
        <w:trPr>
          <w:trHeight w:val="460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8FF3C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487D3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75(71.5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B7A21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67(71.6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8FA9D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8(71.2%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31C78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CA8" w:rsidRPr="0083401D" w14:paraId="6323D1FA" w14:textId="77777777" w:rsidTr="00594260">
        <w:trPr>
          <w:trHeight w:val="48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93170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>SA: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A8D59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D6C51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1493B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2FBD5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20</w:t>
            </w:r>
          </w:p>
        </w:tc>
      </w:tr>
      <w:tr w:rsidR="00577CA8" w:rsidRPr="0083401D" w14:paraId="4671FBF2" w14:textId="77777777" w:rsidTr="00594260">
        <w:trPr>
          <w:trHeight w:val="48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B409E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AD8FF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7(7.92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38230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4(6.87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60CDC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3(11.3%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807DA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CA8" w:rsidRPr="0083401D" w14:paraId="1668CEA0" w14:textId="77777777" w:rsidTr="00594260">
        <w:trPr>
          <w:trHeight w:val="490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B4197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00D0D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27(92.1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1ABB4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68(93.1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4D529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59(88.7%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24548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CA8" w:rsidRPr="0083401D" w14:paraId="61B5DCF4" w14:textId="77777777" w:rsidTr="00594260">
        <w:trPr>
          <w:trHeight w:val="48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B8027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RRT: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04292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68BD2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EB447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70274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303</w:t>
            </w:r>
          </w:p>
        </w:tc>
      </w:tr>
      <w:tr w:rsidR="00577CA8" w:rsidRPr="0083401D" w14:paraId="25551DF4" w14:textId="77777777" w:rsidTr="00594260">
        <w:trPr>
          <w:trHeight w:val="482"/>
          <w:jc w:val="center"/>
        </w:trPr>
        <w:tc>
          <w:tcPr>
            <w:tcW w:w="150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A5B0E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3D677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02(90.0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77DC8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34(89.5%)</w:t>
            </w:r>
          </w:p>
        </w:tc>
        <w:tc>
          <w:tcPr>
            <w:tcW w:w="295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12086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68(91.8%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9775D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CA8" w:rsidRPr="0083401D" w14:paraId="4D683014" w14:textId="77777777" w:rsidTr="00594260">
        <w:trPr>
          <w:trHeight w:val="482"/>
          <w:jc w:val="center"/>
        </w:trPr>
        <w:tc>
          <w:tcPr>
            <w:tcW w:w="1505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AD416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95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71D8C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2(9.97%)</w:t>
            </w:r>
          </w:p>
        </w:tc>
        <w:tc>
          <w:tcPr>
            <w:tcW w:w="295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53743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8(10.5%)</w:t>
            </w:r>
          </w:p>
        </w:tc>
        <w:tc>
          <w:tcPr>
            <w:tcW w:w="295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5D00A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4(8.22%)</w:t>
            </w:r>
          </w:p>
        </w:tc>
        <w:tc>
          <w:tcPr>
            <w:tcW w:w="1047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B1382" w14:textId="77777777" w:rsidR="00577CA8" w:rsidRPr="0083401D" w:rsidRDefault="00577C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31093E8A" w14:textId="77777777" w:rsidR="00577CA8" w:rsidRDefault="00577CA8" w:rsidP="00577CA8">
      <w:pPr>
        <w:spacing w:after="0" w:line="480" w:lineRule="auto"/>
        <w:rPr>
          <w:rFonts w:ascii="Times New Roman" w:hAnsi="Times New Roman" w:cs="Times New Roman"/>
          <w:sz w:val="21"/>
          <w:szCs w:val="21"/>
        </w:rPr>
      </w:pPr>
    </w:p>
    <w:p w14:paraId="4AB114B7" w14:textId="77777777" w:rsidR="00577CA8" w:rsidRDefault="00577CA8"/>
    <w:sectPr w:rsidR="00577C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CA8"/>
    <w:rsid w:val="00577CA8"/>
    <w:rsid w:val="00B05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CF5CC"/>
  <w15:chartTrackingRefBased/>
  <w15:docId w15:val="{85BC2304-F74D-45AC-8D75-B3BDF163E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7CA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77CA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77C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77CA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7CA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7CA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7CA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7CA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7CA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7CA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77CA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77CA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77C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77CA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77CA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77CA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77CA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77CA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77CA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77CA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77C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77CA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77C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77C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77CA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77CA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77CA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77C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77CA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77CA8"/>
    <w:rPr>
      <w:b/>
      <w:bCs/>
      <w:smallCaps/>
      <w:color w:val="2F5496" w:themeColor="accent1" w:themeShade="BF"/>
      <w:spacing w:val="5"/>
    </w:rPr>
  </w:style>
  <w:style w:type="table" w:customStyle="1" w:styleId="Table">
    <w:name w:val="Table"/>
    <w:semiHidden/>
    <w:unhideWhenUsed/>
    <w:qFormat/>
    <w:rsid w:val="00577CA8"/>
    <w:pPr>
      <w:spacing w:after="200" w:line="240" w:lineRule="auto"/>
    </w:pPr>
    <w:rPr>
      <w:kern w:val="0"/>
      <w:sz w:val="24"/>
      <w:szCs w:val="20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4</Words>
  <Characters>3104</Characters>
  <Application>Microsoft Office Word</Application>
  <DocSecurity>0</DocSecurity>
  <Lines>25</Lines>
  <Paragraphs>7</Paragraphs>
  <ScaleCrop>false</ScaleCrop>
  <Company/>
  <LinksUpToDate>false</LinksUpToDate>
  <CharactersWithSpaces>3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i</dc:creator>
  <cp:keywords/>
  <dc:description/>
  <cp:lastModifiedBy>Wei Li</cp:lastModifiedBy>
  <cp:revision>1</cp:revision>
  <dcterms:created xsi:type="dcterms:W3CDTF">2025-07-11T11:07:00Z</dcterms:created>
  <dcterms:modified xsi:type="dcterms:W3CDTF">2025-07-11T11:07:00Z</dcterms:modified>
</cp:coreProperties>
</file>